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2780" w:type="dxa"/>
        <w:tblLook w:val="04A0" w:firstRow="1" w:lastRow="0" w:firstColumn="1" w:lastColumn="0" w:noHBand="0" w:noVBand="1"/>
      </w:tblPr>
      <w:tblGrid>
        <w:gridCol w:w="1664"/>
        <w:gridCol w:w="1116"/>
      </w:tblGrid>
      <w:tr w:rsidR="002C19B2" w:rsidRPr="002C19B2" w:rsidTr="002C19B2">
        <w:trPr>
          <w:trHeight w:val="320"/>
        </w:trPr>
        <w:tc>
          <w:tcPr>
            <w:tcW w:w="2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  <w:r w:rsidRPr="002C19B2">
              <w:rPr>
                <w:rFonts w:ascii="Times New Roman" w:eastAsia="Times New Roman" w:hAnsi="Times New Roman" w:cs="Times New Roman"/>
                <w:color w:val="000000"/>
              </w:rPr>
              <w:t>Fatty acids</w:t>
            </w:r>
          </w:p>
        </w:tc>
      </w:tr>
      <w:tr w:rsidR="002C19B2" w:rsidRPr="002C19B2" w:rsidTr="002C19B2">
        <w:trPr>
          <w:trHeight w:val="320"/>
        </w:trPr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Nam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</w:tr>
      <w:tr w:rsidR="002C19B2" w:rsidRPr="002C19B2" w:rsidTr="002C19B2">
        <w:trPr>
          <w:trHeight w:val="320"/>
        </w:trPr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C6: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C19B2" w:rsidRPr="002C19B2" w:rsidTr="002C19B2">
        <w:trPr>
          <w:trHeight w:val="320"/>
        </w:trPr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C14: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0.4795</w:t>
            </w:r>
          </w:p>
        </w:tc>
      </w:tr>
      <w:tr w:rsidR="002C19B2" w:rsidRPr="002C19B2" w:rsidTr="002C19B2">
        <w:trPr>
          <w:trHeight w:val="320"/>
        </w:trPr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C14: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0.9295</w:t>
            </w:r>
          </w:p>
        </w:tc>
      </w:tr>
      <w:tr w:rsidR="002C19B2" w:rsidRPr="002C19B2" w:rsidTr="002C19B2">
        <w:trPr>
          <w:trHeight w:val="320"/>
        </w:trPr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C15: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C19B2" w:rsidRPr="002C19B2" w:rsidTr="002C19B2">
        <w:trPr>
          <w:trHeight w:val="320"/>
        </w:trPr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C17: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C19B2" w:rsidRPr="002C19B2" w:rsidTr="002C19B2">
        <w:trPr>
          <w:trHeight w:val="320"/>
        </w:trPr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C18: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0.42265</w:t>
            </w:r>
          </w:p>
        </w:tc>
      </w:tr>
      <w:tr w:rsidR="002C19B2" w:rsidRPr="002C19B2" w:rsidTr="002C19B2">
        <w:trPr>
          <w:trHeight w:val="320"/>
        </w:trPr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C18:1, tran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0.81366</w:t>
            </w:r>
          </w:p>
        </w:tc>
      </w:tr>
      <w:tr w:rsidR="002C19B2" w:rsidRPr="002C19B2" w:rsidTr="002C19B2">
        <w:trPr>
          <w:trHeight w:val="320"/>
        </w:trPr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C18:2, tran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0.97293</w:t>
            </w:r>
          </w:p>
        </w:tc>
      </w:tr>
      <w:tr w:rsidR="002C19B2" w:rsidRPr="002C19B2" w:rsidTr="002C19B2">
        <w:trPr>
          <w:trHeight w:val="320"/>
        </w:trPr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C18:3 n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0.50018</w:t>
            </w:r>
          </w:p>
        </w:tc>
      </w:tr>
      <w:tr w:rsidR="002C19B2" w:rsidRPr="002C19B2" w:rsidTr="002C19B2">
        <w:trPr>
          <w:trHeight w:val="320"/>
        </w:trPr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C18:3 n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0.42265</w:t>
            </w:r>
          </w:p>
        </w:tc>
      </w:tr>
      <w:tr w:rsidR="002C19B2" w:rsidRPr="002C19B2" w:rsidTr="002C19B2">
        <w:trPr>
          <w:trHeight w:val="320"/>
        </w:trPr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C20: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C19B2" w:rsidRPr="002C19B2" w:rsidTr="002C19B2">
        <w:trPr>
          <w:trHeight w:val="320"/>
        </w:trPr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C20:1 n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C19B2" w:rsidRPr="002C19B2" w:rsidTr="002C19B2">
        <w:trPr>
          <w:trHeight w:val="320"/>
        </w:trPr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C20: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C19B2" w:rsidRPr="002C19B2" w:rsidTr="002C19B2">
        <w:trPr>
          <w:trHeight w:val="320"/>
        </w:trPr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C21: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C19B2" w:rsidRPr="002C19B2" w:rsidTr="002C19B2">
        <w:trPr>
          <w:trHeight w:val="320"/>
        </w:trPr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C20:3 n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C19B2" w:rsidRPr="002C19B2" w:rsidTr="002C19B2">
        <w:trPr>
          <w:trHeight w:val="320"/>
        </w:trPr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C20:4 n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0.42265</w:t>
            </w:r>
          </w:p>
        </w:tc>
      </w:tr>
      <w:tr w:rsidR="002C19B2" w:rsidRPr="002C19B2" w:rsidTr="002C19B2">
        <w:trPr>
          <w:trHeight w:val="320"/>
        </w:trPr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C20:3 n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0.6531</w:t>
            </w:r>
          </w:p>
        </w:tc>
      </w:tr>
      <w:tr w:rsidR="002C19B2" w:rsidRPr="002C19B2" w:rsidTr="002C19B2">
        <w:trPr>
          <w:trHeight w:val="320"/>
        </w:trPr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C22: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C19B2" w:rsidRPr="002C19B2" w:rsidTr="002C19B2">
        <w:trPr>
          <w:trHeight w:val="320"/>
        </w:trPr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C22: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0.94006</w:t>
            </w:r>
          </w:p>
        </w:tc>
      </w:tr>
      <w:tr w:rsidR="002C19B2" w:rsidRPr="002C19B2" w:rsidTr="002C19B2">
        <w:trPr>
          <w:trHeight w:val="320"/>
        </w:trPr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C22: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C19B2" w:rsidRPr="002C19B2" w:rsidTr="002C19B2">
        <w:trPr>
          <w:trHeight w:val="320"/>
        </w:trPr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C23: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0.97424</w:t>
            </w:r>
          </w:p>
        </w:tc>
      </w:tr>
      <w:tr w:rsidR="002C19B2" w:rsidRPr="002C19B2" w:rsidTr="002C19B2">
        <w:trPr>
          <w:trHeight w:val="320"/>
        </w:trPr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C24: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C19B2" w:rsidRPr="002C19B2" w:rsidTr="002C19B2">
        <w:trPr>
          <w:trHeight w:val="320"/>
        </w:trPr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C24: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0.82478</w:t>
            </w:r>
          </w:p>
        </w:tc>
      </w:tr>
      <w:tr w:rsidR="002C19B2" w:rsidRPr="002C19B2" w:rsidTr="002C19B2">
        <w:trPr>
          <w:trHeight w:val="320"/>
        </w:trPr>
        <w:tc>
          <w:tcPr>
            <w:tcW w:w="1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C26: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19B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C19B2" w:rsidRPr="002C19B2" w:rsidTr="002C19B2">
        <w:trPr>
          <w:trHeight w:val="32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19B2" w:rsidRPr="002C19B2" w:rsidRDefault="002C19B2" w:rsidP="002C19B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C22B4E" w:rsidRPr="002C19B2" w:rsidRDefault="00C22B4E">
      <w:pPr>
        <w:rPr>
          <w:rFonts w:ascii="Times New Roman" w:hAnsi="Times New Roman" w:cs="Times New Roman"/>
        </w:rPr>
      </w:pPr>
    </w:p>
    <w:sectPr w:rsidR="00C22B4E" w:rsidRPr="002C19B2" w:rsidSect="00EB108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9B2"/>
    <w:rsid w:val="000219D5"/>
    <w:rsid w:val="000901E3"/>
    <w:rsid w:val="000A37D8"/>
    <w:rsid w:val="000B3503"/>
    <w:rsid w:val="000D2947"/>
    <w:rsid w:val="001B5C2F"/>
    <w:rsid w:val="00227DDE"/>
    <w:rsid w:val="002C19B2"/>
    <w:rsid w:val="00324932"/>
    <w:rsid w:val="00375682"/>
    <w:rsid w:val="00407C85"/>
    <w:rsid w:val="00451E19"/>
    <w:rsid w:val="0045453E"/>
    <w:rsid w:val="00485CEF"/>
    <w:rsid w:val="004A7E90"/>
    <w:rsid w:val="004D579E"/>
    <w:rsid w:val="004E0FAF"/>
    <w:rsid w:val="00521803"/>
    <w:rsid w:val="00570E6A"/>
    <w:rsid w:val="00662EEB"/>
    <w:rsid w:val="00682515"/>
    <w:rsid w:val="006B6F6D"/>
    <w:rsid w:val="00760344"/>
    <w:rsid w:val="00773BA1"/>
    <w:rsid w:val="007C20A7"/>
    <w:rsid w:val="00802EE9"/>
    <w:rsid w:val="00822934"/>
    <w:rsid w:val="00826B9F"/>
    <w:rsid w:val="00834A38"/>
    <w:rsid w:val="00897D84"/>
    <w:rsid w:val="008D0C9F"/>
    <w:rsid w:val="008D60D1"/>
    <w:rsid w:val="00914F01"/>
    <w:rsid w:val="009224EC"/>
    <w:rsid w:val="0095282E"/>
    <w:rsid w:val="00984E56"/>
    <w:rsid w:val="0099061D"/>
    <w:rsid w:val="00991A12"/>
    <w:rsid w:val="009F753D"/>
    <w:rsid w:val="00A151F0"/>
    <w:rsid w:val="00A47D2A"/>
    <w:rsid w:val="00A815BE"/>
    <w:rsid w:val="00A87988"/>
    <w:rsid w:val="00AB4F88"/>
    <w:rsid w:val="00B265B7"/>
    <w:rsid w:val="00B736B2"/>
    <w:rsid w:val="00B75C40"/>
    <w:rsid w:val="00BA0399"/>
    <w:rsid w:val="00BD3B49"/>
    <w:rsid w:val="00C22B4E"/>
    <w:rsid w:val="00C22CAC"/>
    <w:rsid w:val="00C45800"/>
    <w:rsid w:val="00C7103B"/>
    <w:rsid w:val="00C861EB"/>
    <w:rsid w:val="00CB0CE6"/>
    <w:rsid w:val="00CD38BB"/>
    <w:rsid w:val="00CD3EDE"/>
    <w:rsid w:val="00D271C5"/>
    <w:rsid w:val="00D716EF"/>
    <w:rsid w:val="00DE653E"/>
    <w:rsid w:val="00E07194"/>
    <w:rsid w:val="00E97CD8"/>
    <w:rsid w:val="00EB1089"/>
    <w:rsid w:val="00EB26B9"/>
    <w:rsid w:val="00EC7628"/>
    <w:rsid w:val="00F90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B35F76B-9B07-F94B-8B21-12672DA15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2CA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CA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0831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Zora</dc:creator>
  <cp:keywords/>
  <dc:description/>
  <cp:lastModifiedBy>Chan Zora</cp:lastModifiedBy>
  <cp:revision>1</cp:revision>
  <dcterms:created xsi:type="dcterms:W3CDTF">2020-07-07T03:06:00Z</dcterms:created>
  <dcterms:modified xsi:type="dcterms:W3CDTF">2020-07-07T03:07:00Z</dcterms:modified>
</cp:coreProperties>
</file>